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670"/>
        <w:tblW w:w="0" w:type="auto"/>
        <w:tblLayout w:type="fixed"/>
        <w:tblLook w:val="0420" w:firstRow="1" w:lastRow="0" w:firstColumn="0" w:lastColumn="0" w:noHBand="0" w:noVBand="1"/>
      </w:tblPr>
      <w:tblGrid>
        <w:gridCol w:w="2632"/>
        <w:gridCol w:w="1711"/>
        <w:gridCol w:w="1510"/>
        <w:gridCol w:w="1016"/>
      </w:tblGrid>
      <w:tr w:rsidR="00812E77" w:rsidRPr="00812E77" w14:paraId="355528AD" w14:textId="77777777" w:rsidTr="005C2081">
        <w:trPr>
          <w:tblHeader/>
        </w:trPr>
        <w:tc>
          <w:tcPr>
            <w:tcW w:w="26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76947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1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96B8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HRD-H</w:t>
            </w:r>
          </w:p>
        </w:tc>
        <w:tc>
          <w:tcPr>
            <w:tcW w:w="1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E715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HRD-L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1375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812E77" w:rsidRPr="00812E77" w14:paraId="3757B6AA" w14:textId="77777777" w:rsidTr="005C2081">
        <w:tc>
          <w:tcPr>
            <w:tcW w:w="26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3F08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D9A4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1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4A35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C719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812E77" w:rsidRPr="00812E77" w14:paraId="2A3D6B00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7485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ge, mean ± </w:t>
            </w:r>
            <w:proofErr w:type="spellStart"/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E736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54.667 ± 7.8437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D4BD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58 ± 7.382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3380" w14:textId="27D83D1C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0.415</w:t>
            </w:r>
            <w:r w:rsidR="001437F7" w:rsidRPr="001437F7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12E77" w:rsidRPr="00812E77" w14:paraId="0802CAED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AD01" w14:textId="35F0ED56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FIGO</w:t>
            </w:r>
            <w:r w:rsidR="001613A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</w:t>
            </w:r>
            <w:r w:rsidR="001613AD" w:rsidRPr="001613AD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tage</w:t>
            </w:r>
            <w:r w:rsidRPr="001613AD">
              <w:rPr>
                <w:rFonts w:ascii="Arial" w:eastAsia="Arial" w:hAnsi="Arial" w:cs="Arial"/>
                <w:color w:val="000000"/>
                <w:sz w:val="18"/>
                <w:szCs w:val="18"/>
              </w:rPr>
              <w:t>,</w:t>
            </w: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B636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0DF5" w14:textId="777777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4FC4" w14:textId="5A8BA477" w:rsidR="00812E77" w:rsidRPr="00812E77" w:rsidRDefault="00812E7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0.147</w:t>
            </w:r>
            <w:r w:rsidR="001437F7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1437F7" w:rsidRPr="00812E77" w14:paraId="21CDA966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52C4" w14:textId="4F3824DD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2309" w14:textId="37EB14F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1 (5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9F772" w14:textId="50902A09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2 (1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AED2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437F7" w:rsidRPr="00812E77" w14:paraId="1599746F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ACD4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2CD7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9 (45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F645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3 (1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7773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1437F7" w:rsidRPr="00812E77" w14:paraId="12756414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9154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168A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5 (25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697F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2447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1437F7" w:rsidRPr="00812E77" w14:paraId="3329D188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3834E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OH, mean ± </w:t>
            </w:r>
            <w:proofErr w:type="spellStart"/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2C44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26.333 ± 5.4598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F9F3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9 ± 4.847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E9E5" w14:textId="0C7DE7F6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  <w:r w:rsidRPr="001437F7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1437F7" w:rsidRPr="00812E77" w14:paraId="0544A68B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11FD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TAI, median (IQR)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10F8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14 (10.5, 19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CFD0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6 (4, 1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309D" w14:textId="61E1CC06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0.016</w:t>
            </w:r>
            <w:r w:rsidRPr="001437F7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1437F7" w:rsidRPr="00812E77" w14:paraId="50C466C1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DC1F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ST, mean ± </w:t>
            </w:r>
            <w:proofErr w:type="spellStart"/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4F85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24.4 ± 7.0285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69B3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7.6 ± 3.577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BD56" w14:textId="76EC3091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  <w:r w:rsidRPr="001437F7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1437F7" w:rsidRPr="00812E77" w14:paraId="21043C9B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E424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HRD score, mean ± </w:t>
            </w:r>
            <w:proofErr w:type="spellStart"/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ED61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67.133 ± 11.173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73D7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23.8 ± 10.663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AB2B" w14:textId="631D9B23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  <w:r w:rsidRPr="001437F7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1437F7" w:rsidRPr="00812E77" w14:paraId="6A5D3981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D1B0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BRCA gene mutation, n (%)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1C70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C3D0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D536" w14:textId="0E31CED3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0.260</w:t>
            </w:r>
            <w:r w:rsidRPr="001437F7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1437F7" w:rsidRPr="00812E77" w14:paraId="71D02FA0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EF3F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DEE26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9 (45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EC5C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5 (2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8D57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1437F7" w:rsidRPr="00812E77" w14:paraId="44418B00" w14:textId="77777777" w:rsidTr="005C2081"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F1FA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F08B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6 (30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CD7A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12E77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9803" w14:textId="77777777" w:rsidR="001437F7" w:rsidRPr="00812E77" w:rsidRDefault="001437F7" w:rsidP="005C20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</w:tbl>
    <w:p w14:paraId="7340F334" w14:textId="702814B1" w:rsidR="005C2081" w:rsidRPr="005C2081" w:rsidRDefault="005C2081" w:rsidP="005C2081">
      <w:pPr>
        <w:jc w:val="center"/>
        <w:rPr>
          <w:rFonts w:ascii="Arial" w:hAnsi="Arial" w:cs="Arial" w:hint="eastAsia"/>
          <w:lang w:eastAsia="zh-CN"/>
        </w:rPr>
      </w:pPr>
      <w:r w:rsidRPr="005C2081">
        <w:rPr>
          <w:rFonts w:ascii="Arial" w:hAnsi="Arial" w:cs="Arial"/>
          <w:lang w:eastAsia="zh-CN"/>
        </w:rPr>
        <w:t>Baseline characteristics between</w:t>
      </w:r>
      <w:r w:rsidRPr="005C2081">
        <w:rPr>
          <w:rFonts w:ascii="Arial" w:hAnsi="Arial" w:cs="Arial"/>
          <w:lang w:eastAsia="zh-CN"/>
        </w:rPr>
        <w:t xml:space="preserve"> HRD-H </w:t>
      </w:r>
      <w:r w:rsidRPr="005C2081">
        <w:rPr>
          <w:rFonts w:ascii="Arial" w:hAnsi="Arial" w:cs="Arial" w:hint="eastAsia"/>
          <w:lang w:eastAsia="zh-CN"/>
        </w:rPr>
        <w:t>and</w:t>
      </w:r>
      <w:r w:rsidRPr="005C2081">
        <w:rPr>
          <w:rFonts w:ascii="Arial" w:hAnsi="Arial" w:cs="Arial"/>
          <w:lang w:eastAsia="zh-CN"/>
        </w:rPr>
        <w:t xml:space="preserve"> HRD-L</w:t>
      </w:r>
      <w:r w:rsidRPr="005C2081">
        <w:rPr>
          <w:rFonts w:ascii="Arial" w:hAnsi="Arial" w:cs="Arial"/>
          <w:lang w:eastAsia="zh-CN"/>
        </w:rPr>
        <w:t xml:space="preserve"> groups</w:t>
      </w:r>
    </w:p>
    <w:p w14:paraId="45627D42" w14:textId="4CAEB812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65D8686C" w14:textId="77777777" w:rsidR="005C2081" w:rsidRDefault="005C2081">
      <w:pPr>
        <w:rPr>
          <w:rFonts w:ascii="Arial" w:hAnsi="Arial" w:cs="Arial" w:hint="eastAsia"/>
          <w:sz w:val="18"/>
          <w:szCs w:val="18"/>
          <w:lang w:eastAsia="zh-CN"/>
        </w:rPr>
      </w:pPr>
    </w:p>
    <w:p w14:paraId="48D4722C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685346D3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336932F6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329142C6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7567252C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470F9F34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78538F55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208C089E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475415F7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2553B907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22BA6601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52E9B273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5C675E73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6BA22F5C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3E1BB3BC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5239FB1B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1369E982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040D043B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67C283CF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513130A3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612F5A60" w14:textId="7777777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7085B4CE" w14:textId="0A78D237" w:rsidR="005C2081" w:rsidRDefault="005C2081">
      <w:pPr>
        <w:rPr>
          <w:rFonts w:ascii="Arial" w:hAnsi="Arial" w:cs="Arial"/>
          <w:sz w:val="18"/>
          <w:szCs w:val="18"/>
          <w:lang w:eastAsia="zh-CN"/>
        </w:rPr>
      </w:pPr>
    </w:p>
    <w:p w14:paraId="58253683" w14:textId="77777777" w:rsidR="005C2081" w:rsidRDefault="005C2081">
      <w:pPr>
        <w:rPr>
          <w:rFonts w:ascii="Arial" w:hAnsi="Arial" w:cs="Arial" w:hint="eastAsia"/>
          <w:sz w:val="18"/>
          <w:szCs w:val="18"/>
          <w:lang w:eastAsia="zh-CN"/>
        </w:rPr>
      </w:pPr>
    </w:p>
    <w:p w14:paraId="1C1BAF7C" w14:textId="332D6B9A" w:rsidR="0027035D" w:rsidRPr="001437F7" w:rsidRDefault="001437F7">
      <w:pPr>
        <w:rPr>
          <w:rFonts w:ascii="Arial" w:hAnsi="Arial" w:cs="Arial"/>
          <w:sz w:val="18"/>
          <w:szCs w:val="18"/>
          <w:lang w:eastAsia="zh-CN"/>
        </w:rPr>
      </w:pPr>
      <w:r w:rsidRPr="001437F7">
        <w:rPr>
          <w:rFonts w:ascii="Arial" w:hAnsi="Arial" w:cs="Arial"/>
          <w:sz w:val="18"/>
          <w:szCs w:val="18"/>
          <w:lang w:eastAsia="zh-CN"/>
        </w:rPr>
        <w:t>a:</w:t>
      </w:r>
      <w:r w:rsidRPr="001437F7">
        <w:rPr>
          <w:rFonts w:ascii="Arial" w:hAnsi="Arial" w:cs="Arial"/>
          <w:sz w:val="18"/>
          <w:szCs w:val="18"/>
        </w:rPr>
        <w:t xml:space="preserve"> </w:t>
      </w:r>
      <w:r w:rsidRPr="001437F7">
        <w:rPr>
          <w:rFonts w:ascii="Arial" w:hAnsi="Arial" w:cs="Arial"/>
          <w:i/>
          <w:iCs/>
          <w:sz w:val="18"/>
          <w:szCs w:val="18"/>
          <w:lang w:eastAsia="zh-CN"/>
        </w:rPr>
        <w:t xml:space="preserve">t </w:t>
      </w:r>
      <w:r w:rsidRPr="001437F7">
        <w:rPr>
          <w:rFonts w:ascii="Arial" w:hAnsi="Arial" w:cs="Arial"/>
          <w:sz w:val="18"/>
          <w:szCs w:val="18"/>
          <w:lang w:eastAsia="zh-CN"/>
        </w:rPr>
        <w:t>test</w:t>
      </w:r>
    </w:p>
    <w:p w14:paraId="6447AE58" w14:textId="5772C529" w:rsidR="001437F7" w:rsidRPr="001437F7" w:rsidRDefault="001437F7">
      <w:pPr>
        <w:rPr>
          <w:rFonts w:ascii="Arial" w:hAnsi="Arial" w:cs="Arial"/>
          <w:sz w:val="18"/>
          <w:szCs w:val="18"/>
          <w:lang w:eastAsia="zh-CN"/>
        </w:rPr>
      </w:pPr>
      <w:r w:rsidRPr="001437F7">
        <w:rPr>
          <w:rFonts w:ascii="Arial" w:hAnsi="Arial" w:cs="Arial"/>
          <w:sz w:val="18"/>
          <w:szCs w:val="18"/>
          <w:lang w:eastAsia="zh-CN"/>
        </w:rPr>
        <w:t>b: Fisher test</w:t>
      </w:r>
    </w:p>
    <w:p w14:paraId="6902ABE8" w14:textId="07D83697" w:rsidR="001437F7" w:rsidRPr="001437F7" w:rsidRDefault="001437F7">
      <w:pPr>
        <w:rPr>
          <w:rFonts w:ascii="Arial" w:hAnsi="Arial" w:cs="Arial"/>
          <w:sz w:val="18"/>
          <w:szCs w:val="18"/>
          <w:lang w:eastAsia="zh-CN"/>
        </w:rPr>
      </w:pPr>
      <w:r w:rsidRPr="001437F7">
        <w:rPr>
          <w:rFonts w:ascii="Arial" w:hAnsi="Arial" w:cs="Arial"/>
          <w:sz w:val="18"/>
          <w:szCs w:val="18"/>
          <w:lang w:eastAsia="zh-CN"/>
        </w:rPr>
        <w:t>c:</w:t>
      </w:r>
      <w:r w:rsidRPr="001437F7">
        <w:rPr>
          <w:rFonts w:ascii="Arial" w:hAnsi="Arial" w:cs="Arial"/>
          <w:sz w:val="18"/>
          <w:szCs w:val="18"/>
        </w:rPr>
        <w:t xml:space="preserve"> </w:t>
      </w:r>
      <w:r w:rsidRPr="001437F7">
        <w:rPr>
          <w:rFonts w:ascii="Arial" w:hAnsi="Arial" w:cs="Arial"/>
          <w:sz w:val="18"/>
          <w:szCs w:val="18"/>
          <w:lang w:eastAsia="zh-CN"/>
        </w:rPr>
        <w:t>Wilcoxon</w:t>
      </w:r>
    </w:p>
    <w:p w14:paraId="0CB3037E" w14:textId="4B66090C" w:rsidR="001437F7" w:rsidRPr="001437F7" w:rsidRDefault="001437F7">
      <w:pPr>
        <w:rPr>
          <w:rFonts w:ascii="Arial" w:hAnsi="Arial" w:cs="Arial"/>
          <w:sz w:val="18"/>
          <w:szCs w:val="18"/>
          <w:lang w:eastAsia="zh-CN"/>
        </w:rPr>
      </w:pPr>
      <w:r w:rsidRPr="001437F7">
        <w:rPr>
          <w:rFonts w:ascii="Arial" w:hAnsi="Arial" w:cs="Arial"/>
          <w:sz w:val="18"/>
          <w:szCs w:val="18"/>
          <w:lang w:eastAsia="zh-CN"/>
        </w:rPr>
        <w:t>HRD, Homologous Recombination Deficient; FIGO, International Federation of Gynecology and Obstetrics; LOH, loss of heterozygosity; LST, Large scale transitions; TAI, Telomeric-allelic imbalance; BRCA: breast cancer susceptibility gene; IQR</w:t>
      </w:r>
      <w:r w:rsidRPr="001437F7">
        <w:rPr>
          <w:rFonts w:ascii="Arial" w:hAnsi="Arial" w:cs="Arial"/>
          <w:sz w:val="18"/>
          <w:szCs w:val="18"/>
          <w:lang w:eastAsia="zh-CN"/>
        </w:rPr>
        <w:t>，</w:t>
      </w:r>
      <w:r w:rsidRPr="001437F7">
        <w:rPr>
          <w:rFonts w:ascii="Arial" w:hAnsi="Arial" w:cs="Arial"/>
          <w:sz w:val="18"/>
          <w:szCs w:val="18"/>
          <w:lang w:eastAsia="zh-CN"/>
        </w:rPr>
        <w:t>interquartile range.</w:t>
      </w:r>
    </w:p>
    <w:sectPr w:rsidR="001437F7" w:rsidRPr="00143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587FE" w14:textId="77777777" w:rsidR="002C775D" w:rsidRDefault="002C775D" w:rsidP="00812E77">
      <w:r>
        <w:separator/>
      </w:r>
    </w:p>
  </w:endnote>
  <w:endnote w:type="continuationSeparator" w:id="0">
    <w:p w14:paraId="6802AFF9" w14:textId="77777777" w:rsidR="002C775D" w:rsidRDefault="002C775D" w:rsidP="00812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8EA39" w14:textId="77777777" w:rsidR="002C775D" w:rsidRDefault="002C775D" w:rsidP="00812E77">
      <w:r>
        <w:separator/>
      </w:r>
    </w:p>
  </w:footnote>
  <w:footnote w:type="continuationSeparator" w:id="0">
    <w:p w14:paraId="5A4087D6" w14:textId="77777777" w:rsidR="002C775D" w:rsidRDefault="002C775D" w:rsidP="00812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F2B"/>
    <w:rsid w:val="001437F7"/>
    <w:rsid w:val="001613AD"/>
    <w:rsid w:val="0027035D"/>
    <w:rsid w:val="00272F2B"/>
    <w:rsid w:val="002C775D"/>
    <w:rsid w:val="005C2081"/>
    <w:rsid w:val="00812E77"/>
    <w:rsid w:val="00FC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9E580"/>
  <w15:chartTrackingRefBased/>
  <w15:docId w15:val="{8A90AF2D-1C38-421F-88FF-E33E63FE6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E77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2E7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12E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2E77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12E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ue</dc:creator>
  <cp:keywords/>
  <dc:description/>
  <cp:lastModifiedBy>Ding Yue</cp:lastModifiedBy>
  <cp:revision>5</cp:revision>
  <dcterms:created xsi:type="dcterms:W3CDTF">2023-03-14T14:51:00Z</dcterms:created>
  <dcterms:modified xsi:type="dcterms:W3CDTF">2023-03-14T15:37:00Z</dcterms:modified>
</cp:coreProperties>
</file>